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E79" w:rsidRPr="00824E83" w:rsidRDefault="001A5E79" w:rsidP="001A5E79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824E8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figure 1. GDNF staining of an animal unilaterally injected with the GFP vector. </w:t>
      </w:r>
      <w:r w:rsidRPr="00824E83">
        <w:rPr>
          <w:rFonts w:ascii="Times New Roman" w:eastAsia="Times New Roman" w:hAnsi="Times New Roman" w:cs="Times New Roman"/>
          <w:color w:val="000000" w:themeColor="text1"/>
        </w:rPr>
        <w:t>Experimental design and microphotographs showing that the GDNF antibody does not stain a section of an animal unilaterally injected with the mentioned control vector.</w:t>
      </w:r>
    </w:p>
    <w:p w:rsidR="001A5E79" w:rsidRPr="00824E83" w:rsidRDefault="001A5E79" w:rsidP="001A5E7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824E8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figure 2. Barnes maze total explorations. </w:t>
      </w:r>
      <w:r w:rsidRPr="00824E83">
        <w:rPr>
          <w:rFonts w:ascii="Times New Roman" w:eastAsia="Times New Roman" w:hAnsi="Times New Roman" w:cs="Times New Roman"/>
          <w:color w:val="000000" w:themeColor="text1"/>
        </w:rPr>
        <w:t>Box plot with overlaid scatter plot showing total explorations in the BM PT.</w:t>
      </w:r>
    </w:p>
    <w:p w:rsidR="00371300" w:rsidRDefault="00371300">
      <w:bookmarkStart w:id="0" w:name="_GoBack"/>
      <w:bookmarkEnd w:id="0"/>
    </w:p>
    <w:sectPr w:rsidR="003713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84F"/>
    <w:rsid w:val="00000F49"/>
    <w:rsid w:val="000050F9"/>
    <w:rsid w:val="00011319"/>
    <w:rsid w:val="000121BA"/>
    <w:rsid w:val="000132A0"/>
    <w:rsid w:val="000176A9"/>
    <w:rsid w:val="00030BB6"/>
    <w:rsid w:val="0003342D"/>
    <w:rsid w:val="00036CBB"/>
    <w:rsid w:val="000454FA"/>
    <w:rsid w:val="00045E03"/>
    <w:rsid w:val="0005140A"/>
    <w:rsid w:val="00061E1F"/>
    <w:rsid w:val="00075554"/>
    <w:rsid w:val="000A13CF"/>
    <w:rsid w:val="000A355C"/>
    <w:rsid w:val="000A6107"/>
    <w:rsid w:val="000A683D"/>
    <w:rsid w:val="000D36AD"/>
    <w:rsid w:val="000D4C8C"/>
    <w:rsid w:val="000E273C"/>
    <w:rsid w:val="000E6F9D"/>
    <w:rsid w:val="000E73A8"/>
    <w:rsid w:val="000F30BF"/>
    <w:rsid w:val="000F7BA2"/>
    <w:rsid w:val="00104A62"/>
    <w:rsid w:val="001053D5"/>
    <w:rsid w:val="00106575"/>
    <w:rsid w:val="001074B1"/>
    <w:rsid w:val="00107DAE"/>
    <w:rsid w:val="00127D25"/>
    <w:rsid w:val="001337D6"/>
    <w:rsid w:val="00134F5E"/>
    <w:rsid w:val="00136CE5"/>
    <w:rsid w:val="00150D29"/>
    <w:rsid w:val="00156D06"/>
    <w:rsid w:val="00171003"/>
    <w:rsid w:val="00176DBC"/>
    <w:rsid w:val="00176DD7"/>
    <w:rsid w:val="00190617"/>
    <w:rsid w:val="00192B11"/>
    <w:rsid w:val="00194F19"/>
    <w:rsid w:val="00195608"/>
    <w:rsid w:val="001A10DD"/>
    <w:rsid w:val="001A1786"/>
    <w:rsid w:val="001A5E79"/>
    <w:rsid w:val="001B7013"/>
    <w:rsid w:val="001C6164"/>
    <w:rsid w:val="001C6CEB"/>
    <w:rsid w:val="001D616F"/>
    <w:rsid w:val="001D73A1"/>
    <w:rsid w:val="001E0CF6"/>
    <w:rsid w:val="001E1752"/>
    <w:rsid w:val="001F1FA8"/>
    <w:rsid w:val="001F74C3"/>
    <w:rsid w:val="00206BBA"/>
    <w:rsid w:val="0022204C"/>
    <w:rsid w:val="002306D1"/>
    <w:rsid w:val="0023197E"/>
    <w:rsid w:val="00234799"/>
    <w:rsid w:val="002566A2"/>
    <w:rsid w:val="00262B54"/>
    <w:rsid w:val="002643DB"/>
    <w:rsid w:val="0026494B"/>
    <w:rsid w:val="00265D7E"/>
    <w:rsid w:val="00266699"/>
    <w:rsid w:val="00267F8B"/>
    <w:rsid w:val="002829F4"/>
    <w:rsid w:val="002836BA"/>
    <w:rsid w:val="00287639"/>
    <w:rsid w:val="002A2A89"/>
    <w:rsid w:val="002A6E43"/>
    <w:rsid w:val="002C08DF"/>
    <w:rsid w:val="002D030C"/>
    <w:rsid w:val="002D1F6E"/>
    <w:rsid w:val="002E524A"/>
    <w:rsid w:val="002E5BA7"/>
    <w:rsid w:val="00304E60"/>
    <w:rsid w:val="00307F69"/>
    <w:rsid w:val="00310E34"/>
    <w:rsid w:val="0031130A"/>
    <w:rsid w:val="00322E78"/>
    <w:rsid w:val="0032475B"/>
    <w:rsid w:val="003263CE"/>
    <w:rsid w:val="003278BA"/>
    <w:rsid w:val="003344D2"/>
    <w:rsid w:val="00345E3F"/>
    <w:rsid w:val="00352148"/>
    <w:rsid w:val="00354870"/>
    <w:rsid w:val="00360F0B"/>
    <w:rsid w:val="00371300"/>
    <w:rsid w:val="00371906"/>
    <w:rsid w:val="0037714E"/>
    <w:rsid w:val="00382896"/>
    <w:rsid w:val="00384D62"/>
    <w:rsid w:val="003876F5"/>
    <w:rsid w:val="003943D8"/>
    <w:rsid w:val="003A58F5"/>
    <w:rsid w:val="003B0AE7"/>
    <w:rsid w:val="003B1EFB"/>
    <w:rsid w:val="003B4B76"/>
    <w:rsid w:val="003B64F7"/>
    <w:rsid w:val="003C2FD2"/>
    <w:rsid w:val="003C3FC5"/>
    <w:rsid w:val="003C6C88"/>
    <w:rsid w:val="003C6C90"/>
    <w:rsid w:val="003D1319"/>
    <w:rsid w:val="003E3D26"/>
    <w:rsid w:val="003F35F5"/>
    <w:rsid w:val="00400D8A"/>
    <w:rsid w:val="00402B9C"/>
    <w:rsid w:val="00404AA6"/>
    <w:rsid w:val="00405B6A"/>
    <w:rsid w:val="004157FC"/>
    <w:rsid w:val="00417CC0"/>
    <w:rsid w:val="004242D5"/>
    <w:rsid w:val="004307AF"/>
    <w:rsid w:val="00443B97"/>
    <w:rsid w:val="00447673"/>
    <w:rsid w:val="004775B7"/>
    <w:rsid w:val="004945DD"/>
    <w:rsid w:val="004A05A0"/>
    <w:rsid w:val="004A5679"/>
    <w:rsid w:val="004B5759"/>
    <w:rsid w:val="004C3A38"/>
    <w:rsid w:val="004D4A72"/>
    <w:rsid w:val="004E5746"/>
    <w:rsid w:val="004F2556"/>
    <w:rsid w:val="004F6E49"/>
    <w:rsid w:val="00501C79"/>
    <w:rsid w:val="00516FAB"/>
    <w:rsid w:val="005245A3"/>
    <w:rsid w:val="00525357"/>
    <w:rsid w:val="00527E2B"/>
    <w:rsid w:val="005430E9"/>
    <w:rsid w:val="00550C9B"/>
    <w:rsid w:val="00552093"/>
    <w:rsid w:val="00556433"/>
    <w:rsid w:val="0057271D"/>
    <w:rsid w:val="00573C4C"/>
    <w:rsid w:val="005803B4"/>
    <w:rsid w:val="00585064"/>
    <w:rsid w:val="0058671D"/>
    <w:rsid w:val="0059252E"/>
    <w:rsid w:val="005A4532"/>
    <w:rsid w:val="005A5CEB"/>
    <w:rsid w:val="005B3215"/>
    <w:rsid w:val="005B392D"/>
    <w:rsid w:val="005C1C82"/>
    <w:rsid w:val="005D47AF"/>
    <w:rsid w:val="005F5F7B"/>
    <w:rsid w:val="00602101"/>
    <w:rsid w:val="00606BB0"/>
    <w:rsid w:val="00611C97"/>
    <w:rsid w:val="00613D68"/>
    <w:rsid w:val="00623F45"/>
    <w:rsid w:val="006272A1"/>
    <w:rsid w:val="00630D15"/>
    <w:rsid w:val="0063290E"/>
    <w:rsid w:val="00634699"/>
    <w:rsid w:val="00635F28"/>
    <w:rsid w:val="00640D90"/>
    <w:rsid w:val="00675742"/>
    <w:rsid w:val="0068360D"/>
    <w:rsid w:val="00683CBF"/>
    <w:rsid w:val="00684E5F"/>
    <w:rsid w:val="006A5179"/>
    <w:rsid w:val="006B5358"/>
    <w:rsid w:val="006C03BF"/>
    <w:rsid w:val="006C1938"/>
    <w:rsid w:val="006C1B21"/>
    <w:rsid w:val="006D4630"/>
    <w:rsid w:val="006E11C9"/>
    <w:rsid w:val="006E4878"/>
    <w:rsid w:val="006E4A33"/>
    <w:rsid w:val="006E5394"/>
    <w:rsid w:val="006F2EE6"/>
    <w:rsid w:val="006F49BC"/>
    <w:rsid w:val="00701056"/>
    <w:rsid w:val="00704BC7"/>
    <w:rsid w:val="0070756B"/>
    <w:rsid w:val="00730EB7"/>
    <w:rsid w:val="00736E40"/>
    <w:rsid w:val="00741CAC"/>
    <w:rsid w:val="00741D1A"/>
    <w:rsid w:val="00741D74"/>
    <w:rsid w:val="00742AD9"/>
    <w:rsid w:val="00742DDC"/>
    <w:rsid w:val="00744DB9"/>
    <w:rsid w:val="00756C64"/>
    <w:rsid w:val="00782532"/>
    <w:rsid w:val="007837AD"/>
    <w:rsid w:val="00785769"/>
    <w:rsid w:val="0079475D"/>
    <w:rsid w:val="007A57A4"/>
    <w:rsid w:val="007C41B9"/>
    <w:rsid w:val="007C7961"/>
    <w:rsid w:val="007D0A46"/>
    <w:rsid w:val="007D2353"/>
    <w:rsid w:val="007D303F"/>
    <w:rsid w:val="007D6C2C"/>
    <w:rsid w:val="007E113D"/>
    <w:rsid w:val="007E5FA2"/>
    <w:rsid w:val="00803605"/>
    <w:rsid w:val="0081625D"/>
    <w:rsid w:val="00817E5A"/>
    <w:rsid w:val="008435F8"/>
    <w:rsid w:val="00843756"/>
    <w:rsid w:val="0084593A"/>
    <w:rsid w:val="00861AC3"/>
    <w:rsid w:val="00861FD3"/>
    <w:rsid w:val="0087213D"/>
    <w:rsid w:val="0088552E"/>
    <w:rsid w:val="008A6807"/>
    <w:rsid w:val="008D498D"/>
    <w:rsid w:val="008D4E38"/>
    <w:rsid w:val="008D77A7"/>
    <w:rsid w:val="008E0BBE"/>
    <w:rsid w:val="008E3C9F"/>
    <w:rsid w:val="008E401C"/>
    <w:rsid w:val="008F2C82"/>
    <w:rsid w:val="008F37FB"/>
    <w:rsid w:val="008F66D6"/>
    <w:rsid w:val="009002F6"/>
    <w:rsid w:val="009166E5"/>
    <w:rsid w:val="00926A22"/>
    <w:rsid w:val="00931347"/>
    <w:rsid w:val="00940510"/>
    <w:rsid w:val="00944347"/>
    <w:rsid w:val="00945409"/>
    <w:rsid w:val="009526B3"/>
    <w:rsid w:val="009545CD"/>
    <w:rsid w:val="009565D5"/>
    <w:rsid w:val="00960E6E"/>
    <w:rsid w:val="009728C0"/>
    <w:rsid w:val="00976465"/>
    <w:rsid w:val="0097771A"/>
    <w:rsid w:val="00981B71"/>
    <w:rsid w:val="00982C61"/>
    <w:rsid w:val="00983514"/>
    <w:rsid w:val="00987229"/>
    <w:rsid w:val="009A0FD7"/>
    <w:rsid w:val="009A1520"/>
    <w:rsid w:val="009B1600"/>
    <w:rsid w:val="009B1A0D"/>
    <w:rsid w:val="009B1A77"/>
    <w:rsid w:val="009B2B42"/>
    <w:rsid w:val="009B60A0"/>
    <w:rsid w:val="009B69B8"/>
    <w:rsid w:val="009B7F45"/>
    <w:rsid w:val="009C43B3"/>
    <w:rsid w:val="009D0F1A"/>
    <w:rsid w:val="009E07DF"/>
    <w:rsid w:val="009F7E5E"/>
    <w:rsid w:val="00A00686"/>
    <w:rsid w:val="00A1206B"/>
    <w:rsid w:val="00A30297"/>
    <w:rsid w:val="00A303A3"/>
    <w:rsid w:val="00A3788F"/>
    <w:rsid w:val="00A52088"/>
    <w:rsid w:val="00A565D0"/>
    <w:rsid w:val="00A56643"/>
    <w:rsid w:val="00A57447"/>
    <w:rsid w:val="00A64FF2"/>
    <w:rsid w:val="00A81B35"/>
    <w:rsid w:val="00A90ACB"/>
    <w:rsid w:val="00A9423D"/>
    <w:rsid w:val="00AA070E"/>
    <w:rsid w:val="00AA40B6"/>
    <w:rsid w:val="00AA70FC"/>
    <w:rsid w:val="00AA7EA7"/>
    <w:rsid w:val="00AC7F5B"/>
    <w:rsid w:val="00AD5BBA"/>
    <w:rsid w:val="00AF7A97"/>
    <w:rsid w:val="00B06101"/>
    <w:rsid w:val="00B06455"/>
    <w:rsid w:val="00B10497"/>
    <w:rsid w:val="00B14BC6"/>
    <w:rsid w:val="00B32BE7"/>
    <w:rsid w:val="00B402AB"/>
    <w:rsid w:val="00B4046F"/>
    <w:rsid w:val="00B53F25"/>
    <w:rsid w:val="00B55F1F"/>
    <w:rsid w:val="00B7586F"/>
    <w:rsid w:val="00B83EAC"/>
    <w:rsid w:val="00B95747"/>
    <w:rsid w:val="00B9649E"/>
    <w:rsid w:val="00B964C9"/>
    <w:rsid w:val="00BA6F03"/>
    <w:rsid w:val="00BA785E"/>
    <w:rsid w:val="00BE02CB"/>
    <w:rsid w:val="00BE1874"/>
    <w:rsid w:val="00BE287F"/>
    <w:rsid w:val="00BF14F9"/>
    <w:rsid w:val="00BF4974"/>
    <w:rsid w:val="00C02C85"/>
    <w:rsid w:val="00C10CCD"/>
    <w:rsid w:val="00C17C41"/>
    <w:rsid w:val="00C3184F"/>
    <w:rsid w:val="00C34489"/>
    <w:rsid w:val="00C44397"/>
    <w:rsid w:val="00C47C93"/>
    <w:rsid w:val="00C51366"/>
    <w:rsid w:val="00C5784E"/>
    <w:rsid w:val="00C62E5E"/>
    <w:rsid w:val="00C672CA"/>
    <w:rsid w:val="00C67B13"/>
    <w:rsid w:val="00C71183"/>
    <w:rsid w:val="00C752C4"/>
    <w:rsid w:val="00C80E49"/>
    <w:rsid w:val="00C86306"/>
    <w:rsid w:val="00C8708B"/>
    <w:rsid w:val="00C87A4D"/>
    <w:rsid w:val="00C92FAC"/>
    <w:rsid w:val="00CA54DA"/>
    <w:rsid w:val="00CC0AF8"/>
    <w:rsid w:val="00CC3BC4"/>
    <w:rsid w:val="00CC78E6"/>
    <w:rsid w:val="00CC7B28"/>
    <w:rsid w:val="00CE10A2"/>
    <w:rsid w:val="00CE19E9"/>
    <w:rsid w:val="00CF07DA"/>
    <w:rsid w:val="00D12D56"/>
    <w:rsid w:val="00D16699"/>
    <w:rsid w:val="00D23772"/>
    <w:rsid w:val="00D31406"/>
    <w:rsid w:val="00D3170D"/>
    <w:rsid w:val="00D319B5"/>
    <w:rsid w:val="00D40635"/>
    <w:rsid w:val="00D43775"/>
    <w:rsid w:val="00D47AD4"/>
    <w:rsid w:val="00D559FD"/>
    <w:rsid w:val="00D66BAD"/>
    <w:rsid w:val="00D66F0F"/>
    <w:rsid w:val="00D813A2"/>
    <w:rsid w:val="00DB034B"/>
    <w:rsid w:val="00DB3B38"/>
    <w:rsid w:val="00DB5E9F"/>
    <w:rsid w:val="00DE6528"/>
    <w:rsid w:val="00DF029E"/>
    <w:rsid w:val="00DF0DF3"/>
    <w:rsid w:val="00DF6CDC"/>
    <w:rsid w:val="00DF77E3"/>
    <w:rsid w:val="00E13560"/>
    <w:rsid w:val="00E210FC"/>
    <w:rsid w:val="00E21986"/>
    <w:rsid w:val="00E23039"/>
    <w:rsid w:val="00E24A73"/>
    <w:rsid w:val="00E24B1B"/>
    <w:rsid w:val="00E32424"/>
    <w:rsid w:val="00E34422"/>
    <w:rsid w:val="00E40750"/>
    <w:rsid w:val="00E44D7A"/>
    <w:rsid w:val="00E46FFA"/>
    <w:rsid w:val="00E47F5A"/>
    <w:rsid w:val="00E53B71"/>
    <w:rsid w:val="00E5585F"/>
    <w:rsid w:val="00E61868"/>
    <w:rsid w:val="00E6606D"/>
    <w:rsid w:val="00E67985"/>
    <w:rsid w:val="00E73696"/>
    <w:rsid w:val="00E839EA"/>
    <w:rsid w:val="00E85008"/>
    <w:rsid w:val="00E87A30"/>
    <w:rsid w:val="00EA001C"/>
    <w:rsid w:val="00EA23FF"/>
    <w:rsid w:val="00EA3358"/>
    <w:rsid w:val="00EA6132"/>
    <w:rsid w:val="00ED360E"/>
    <w:rsid w:val="00ED41A1"/>
    <w:rsid w:val="00ED7FAF"/>
    <w:rsid w:val="00EE0604"/>
    <w:rsid w:val="00EF07DF"/>
    <w:rsid w:val="00F03687"/>
    <w:rsid w:val="00F05943"/>
    <w:rsid w:val="00F127A2"/>
    <w:rsid w:val="00F13CDD"/>
    <w:rsid w:val="00F167E5"/>
    <w:rsid w:val="00F257BD"/>
    <w:rsid w:val="00F27D7F"/>
    <w:rsid w:val="00F42365"/>
    <w:rsid w:val="00F42C19"/>
    <w:rsid w:val="00F45896"/>
    <w:rsid w:val="00F466C6"/>
    <w:rsid w:val="00F55EC1"/>
    <w:rsid w:val="00F62C1B"/>
    <w:rsid w:val="00F64BEF"/>
    <w:rsid w:val="00F67AE0"/>
    <w:rsid w:val="00F70AC6"/>
    <w:rsid w:val="00F73ED8"/>
    <w:rsid w:val="00F77B69"/>
    <w:rsid w:val="00F87496"/>
    <w:rsid w:val="00F9516E"/>
    <w:rsid w:val="00FA58A7"/>
    <w:rsid w:val="00FA7DAB"/>
    <w:rsid w:val="00FB4E06"/>
    <w:rsid w:val="00FB61DD"/>
    <w:rsid w:val="00FD0760"/>
    <w:rsid w:val="00FE0581"/>
    <w:rsid w:val="00FE0941"/>
    <w:rsid w:val="00FE28B7"/>
    <w:rsid w:val="00FE602D"/>
    <w:rsid w:val="00FF1D33"/>
    <w:rsid w:val="00FF3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2BB03E-BC7E-44CF-9B47-29A7A4499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 T Thambi Durai A</dc:creator>
  <cp:keywords/>
  <dc:description/>
  <cp:lastModifiedBy>Mary Jenifer T Thambi Durai A</cp:lastModifiedBy>
  <cp:revision>2</cp:revision>
  <dcterms:created xsi:type="dcterms:W3CDTF">2025-05-21T02:47:00Z</dcterms:created>
  <dcterms:modified xsi:type="dcterms:W3CDTF">2025-05-21T02:47:00Z</dcterms:modified>
</cp:coreProperties>
</file>